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 Result of concentrated decoction of YHWLP by HPLC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962015" cy="3237230"/>
            <wp:effectExtent l="0" t="0" r="635" b="1270"/>
            <wp:docPr id="1" name="图片 1" descr="浓煎剂-色谱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浓煎剂-色谱图"/>
                    <pic:cNvPicPr preferRelativeResize="0"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201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otes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. Mulberry glycoside a; 2. Paeoniflorin; 3. Codonopsis alkynoside; 4. Glycyrrhizic acid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sult of granules of YHWLP by HPLC</w:t>
      </w:r>
    </w:p>
    <w:p>
      <w:pPr>
        <w:rPr>
          <w:rFonts w:hint="default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943600" cy="3237230"/>
            <wp:effectExtent l="0" t="0" r="0" b="1270"/>
            <wp:docPr id="2" name="图片 2" descr="颗粒剂-色谱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颗粒剂-色谱图"/>
                    <pic:cNvPicPr preferRelativeResize="0"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Notes: 1. Mulberry glycoside a; 2. Paeoniflorin; 3. Codonopsis alkynoside; 4. Glycyrrhizic aci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0B6AFB"/>
    <w:rsid w:val="2D07677E"/>
    <w:rsid w:val="700B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2:44:00Z</dcterms:created>
  <dc:creator>默默</dc:creator>
  <cp:lastModifiedBy>赵永伟</cp:lastModifiedBy>
  <dcterms:modified xsi:type="dcterms:W3CDTF">2021-01-05T09:0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